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C11" w:rsidRPr="000B697F" w:rsidRDefault="000B697F">
      <w:pPr>
        <w:rPr>
          <w:b/>
          <w:sz w:val="32"/>
          <w:szCs w:val="32"/>
        </w:rPr>
      </w:pPr>
      <w:r w:rsidRPr="000B697F">
        <w:rPr>
          <w:b/>
          <w:sz w:val="32"/>
          <w:szCs w:val="32"/>
        </w:rPr>
        <w:t>Classification radar plots</w:t>
      </w:r>
    </w:p>
    <w:p w:rsidR="000B697F" w:rsidRDefault="000B697F">
      <w:r>
        <w:t xml:space="preserve">The following charts show how distinctive each of the derived classification is. </w:t>
      </w:r>
    </w:p>
    <w:p w:rsidR="00105B55" w:rsidRDefault="000B697F">
      <w:r>
        <w:t>There is one chart for each classification of participant</w:t>
      </w:r>
      <w:r w:rsidR="00700540">
        <w:t>s</w:t>
      </w:r>
      <w:r>
        <w:t xml:space="preserve"> (making </w:t>
      </w:r>
      <w:r w:rsidR="00CB21C8">
        <w:t xml:space="preserve">8 </w:t>
      </w:r>
      <w:r>
        <w:t xml:space="preserve">in total). Each classification variable is aggregated to a mean for </w:t>
      </w:r>
      <w:r w:rsidR="00700540">
        <w:t xml:space="preserve">all </w:t>
      </w:r>
      <w:r>
        <w:t xml:space="preserve">participants that are allocated to the classification. Where this mean is </w:t>
      </w:r>
      <w:r w:rsidR="007579F7">
        <w:t xml:space="preserve">positioned </w:t>
      </w:r>
      <w:r>
        <w:t>on a normalised scale (with a mean of zero and unit variance) defined by all participant</w:t>
      </w:r>
      <w:r w:rsidR="00700540">
        <w:t>’</w:t>
      </w:r>
      <w:r>
        <w:t xml:space="preserve">s data </w:t>
      </w:r>
      <w:r w:rsidR="00700540">
        <w:t>i</w:t>
      </w:r>
      <w:r>
        <w:t xml:space="preserve">s show on the chart. </w:t>
      </w:r>
      <w:proofErr w:type="gramStart"/>
      <w:r>
        <w:t xml:space="preserve">Thus a value greater than 0.0 means that the participants in that class tend to have a higher value for this variable than </w:t>
      </w:r>
      <w:r w:rsidR="007579F7">
        <w:t xml:space="preserve">in </w:t>
      </w:r>
      <w:r>
        <w:t>the classification sample as a whole.</w:t>
      </w:r>
      <w:proofErr w:type="gramEnd"/>
      <w:r>
        <w:t xml:space="preserve"> </w:t>
      </w:r>
      <w:proofErr w:type="gramStart"/>
      <w:r>
        <w:t>The greater the value</w:t>
      </w:r>
      <w:r w:rsidR="007579F7">
        <w:t>,</w:t>
      </w:r>
      <w:r>
        <w:t xml:space="preserve"> the more distinct</w:t>
      </w:r>
      <w:r w:rsidR="00700540">
        <w:t>ive</w:t>
      </w:r>
      <w:r>
        <w:t>.</w:t>
      </w:r>
      <w:proofErr w:type="gramEnd"/>
      <w:r>
        <w:t xml:space="preserve"> A value less than 0.0 means that the participants tend to have a lower value for this variable. The variables are sorted</w:t>
      </w:r>
      <w:r w:rsidR="00700540">
        <w:t>, clockwise,</w:t>
      </w:r>
      <w:r>
        <w:t xml:space="preserve"> from the greatest positive standardised difference to the greatest negative. </w:t>
      </w:r>
    </w:p>
    <w:p w:rsidR="00D268FB" w:rsidRDefault="00D268FB">
      <w:r>
        <w:t>Within each plot, the following labels relate to the classification variables used:</w:t>
      </w:r>
    </w:p>
    <w:tbl>
      <w:tblPr>
        <w:tblStyle w:val="TableGrid"/>
        <w:tblW w:w="0" w:type="auto"/>
        <w:tblInd w:w="108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2268"/>
      </w:tblGrid>
      <w:tr w:rsidR="00D268FB" w:rsidRPr="00E453CD" w:rsidTr="0021596A">
        <w:trPr>
          <w:trHeight w:val="312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8FB" w:rsidRPr="00E453CD" w:rsidRDefault="00D268FB" w:rsidP="00E5374C">
            <w:pPr>
              <w:rPr>
                <w:b/>
              </w:rPr>
            </w:pPr>
            <w:r w:rsidRPr="00E453CD">
              <w:rPr>
                <w:b/>
              </w:rPr>
              <w:t>UK Biobank Variab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68FB" w:rsidRPr="00E453CD" w:rsidRDefault="00D268FB" w:rsidP="00E5374C">
            <w:pPr>
              <w:rPr>
                <w:b/>
              </w:rPr>
            </w:pPr>
            <w:r>
              <w:rPr>
                <w:b/>
              </w:rPr>
              <w:t>Plot l</w:t>
            </w:r>
            <w:r>
              <w:rPr>
                <w:b/>
              </w:rPr>
              <w:t>abel</w:t>
            </w:r>
          </w:p>
        </w:tc>
      </w:tr>
      <w:tr w:rsidR="00D268FB" w:rsidTr="0021596A">
        <w:trPr>
          <w:trHeight w:val="312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268FB" w:rsidRDefault="00D268FB" w:rsidP="0077525D">
            <w:r>
              <w:t xml:space="preserve">Recreational PC use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268FB" w:rsidRDefault="00D268FB" w:rsidP="00E5374C">
            <w:r>
              <w:t>PC Use</w:t>
            </w:r>
          </w:p>
        </w:tc>
      </w:tr>
      <w:tr w:rsidR="00D268FB" w:rsidTr="0021596A">
        <w:trPr>
          <w:trHeight w:val="312"/>
        </w:trPr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268FB" w:rsidRDefault="00D268FB" w:rsidP="0077525D">
            <w:r>
              <w:t xml:space="preserve">TV watching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268FB" w:rsidRDefault="00D268FB" w:rsidP="00E5374C">
            <w:r>
              <w:t>TV Watching</w:t>
            </w:r>
          </w:p>
        </w:tc>
      </w:tr>
      <w:tr w:rsidR="00D268FB" w:rsidTr="0021596A">
        <w:trPr>
          <w:trHeight w:val="312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8FB" w:rsidRDefault="00D268FB" w:rsidP="0077525D">
            <w:r>
              <w:t xml:space="preserve">Smoking Duration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68FB" w:rsidRDefault="00D268FB" w:rsidP="00E5374C">
            <w:r>
              <w:t>Smoking</w:t>
            </w:r>
          </w:p>
        </w:tc>
      </w:tr>
      <w:tr w:rsidR="00D268FB" w:rsidTr="0021596A">
        <w:trPr>
          <w:trHeight w:val="312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268FB" w:rsidRDefault="00D268FB" w:rsidP="0077525D">
            <w:r>
              <w:t xml:space="preserve">Household Size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268FB" w:rsidRDefault="00D268FB" w:rsidP="00E5374C">
            <w:r>
              <w:t>HHD Size</w:t>
            </w:r>
          </w:p>
        </w:tc>
      </w:tr>
      <w:tr w:rsidR="00D268FB" w:rsidTr="0021596A">
        <w:trPr>
          <w:trHeight w:val="312"/>
        </w:trPr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268FB" w:rsidRDefault="00D268FB" w:rsidP="0077525D">
            <w:r>
              <w:t xml:space="preserve">Leisure and Social Activities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268FB" w:rsidRDefault="00D268FB" w:rsidP="00E5374C">
            <w:r>
              <w:t>Leisure/Social</w:t>
            </w:r>
          </w:p>
        </w:tc>
      </w:tr>
      <w:tr w:rsidR="00D268FB" w:rsidTr="0021596A">
        <w:trPr>
          <w:trHeight w:val="312"/>
        </w:trPr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268FB" w:rsidRDefault="00D268FB" w:rsidP="0077525D">
            <w:r>
              <w:t xml:space="preserve">Sleep Duration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268FB" w:rsidRDefault="00D268FB" w:rsidP="00E5374C">
            <w:r>
              <w:t>Sleep</w:t>
            </w:r>
          </w:p>
        </w:tc>
      </w:tr>
      <w:tr w:rsidR="00D268FB" w:rsidTr="0021596A">
        <w:trPr>
          <w:trHeight w:val="312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8FB" w:rsidRDefault="00D268FB" w:rsidP="0077525D">
            <w:r>
              <w:t xml:space="preserve">Stress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68FB" w:rsidRDefault="00D268FB" w:rsidP="00E5374C">
            <w:r>
              <w:t>Stress</w:t>
            </w:r>
          </w:p>
        </w:tc>
      </w:tr>
      <w:tr w:rsidR="00D268FB" w:rsidTr="0021596A">
        <w:trPr>
          <w:trHeight w:val="312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268FB" w:rsidRDefault="00D268FB" w:rsidP="0077525D">
            <w:r>
              <w:t xml:space="preserve">Metabolic Equivalent of Task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268FB" w:rsidRDefault="00D268FB" w:rsidP="00E5374C">
            <w:r>
              <w:t>MET</w:t>
            </w:r>
          </w:p>
        </w:tc>
      </w:tr>
      <w:tr w:rsidR="00D268FB" w:rsidTr="0021596A">
        <w:trPr>
          <w:trHeight w:val="312"/>
        </w:trPr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268FB" w:rsidRDefault="00D268FB" w:rsidP="0077525D">
            <w:r>
              <w:t xml:space="preserve">Mean Hand Grip Strength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268FB" w:rsidRDefault="00D268FB" w:rsidP="00E5374C">
            <w:r>
              <w:t>Hand Grip</w:t>
            </w:r>
          </w:p>
        </w:tc>
      </w:tr>
      <w:tr w:rsidR="00D268FB" w:rsidTr="0021596A">
        <w:trPr>
          <w:trHeight w:val="312"/>
        </w:trPr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268FB" w:rsidRDefault="00D268FB" w:rsidP="0077525D">
            <w:r>
              <w:t xml:space="preserve">Peak Expiratory Flow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268FB" w:rsidRDefault="00D268FB" w:rsidP="00E5374C">
            <w:r>
              <w:t>PEF</w:t>
            </w:r>
          </w:p>
        </w:tc>
      </w:tr>
      <w:tr w:rsidR="00D268FB" w:rsidTr="0021596A">
        <w:trPr>
          <w:trHeight w:val="312"/>
        </w:trPr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268FB" w:rsidRDefault="00D268FB" w:rsidP="0077525D">
            <w:r>
              <w:t xml:space="preserve">Time Spent Outdoors in Winter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268FB" w:rsidRDefault="00D268FB" w:rsidP="00E5374C">
            <w:r>
              <w:t>Winter</w:t>
            </w:r>
          </w:p>
        </w:tc>
      </w:tr>
      <w:tr w:rsidR="00D268FB" w:rsidTr="0021596A">
        <w:trPr>
          <w:trHeight w:val="312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8FB" w:rsidRDefault="00D268FB" w:rsidP="0077525D">
            <w:r>
              <w:t xml:space="preserve">Time Spent Outdoors in Summer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68FB" w:rsidRDefault="00D268FB" w:rsidP="00E5374C">
            <w:r>
              <w:t>Summer</w:t>
            </w:r>
          </w:p>
        </w:tc>
      </w:tr>
      <w:tr w:rsidR="00D268FB" w:rsidTr="0021596A">
        <w:trPr>
          <w:trHeight w:val="312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D268FB" w:rsidRDefault="00D268FB" w:rsidP="00E5374C">
            <w:r>
              <w:t xml:space="preserve">Vehicles per household member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268FB" w:rsidRDefault="00D268FB" w:rsidP="00E5374C">
            <w:r>
              <w:t>Vehicles</w:t>
            </w:r>
          </w:p>
        </w:tc>
      </w:tr>
      <w:tr w:rsidR="00D268FB" w:rsidTr="0021596A">
        <w:trPr>
          <w:trHeight w:val="312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268FB" w:rsidRDefault="00D268FB" w:rsidP="0077525D">
            <w:r>
              <w:t xml:space="preserve">Percentage greenspace within 1000m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68FB" w:rsidRDefault="00D268FB" w:rsidP="00E5374C">
            <w:r>
              <w:t>Greenness</w:t>
            </w:r>
          </w:p>
        </w:tc>
      </w:tr>
      <w:tr w:rsidR="00D268FB" w:rsidTr="0021596A">
        <w:trPr>
          <w:trHeight w:val="312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8FB" w:rsidRDefault="00D268FB" w:rsidP="0077525D">
            <w:r>
              <w:t xml:space="preserve">Pulse Rate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68FB" w:rsidRDefault="00D268FB" w:rsidP="00E5374C">
            <w:r>
              <w:t>Pulse</w:t>
            </w:r>
          </w:p>
        </w:tc>
      </w:tr>
      <w:tr w:rsidR="00D268FB" w:rsidTr="0021596A">
        <w:trPr>
          <w:trHeight w:val="312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268FB" w:rsidRDefault="00D268FB" w:rsidP="0077525D">
            <w:r>
              <w:t xml:space="preserve">Townsend Deprivation Index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268FB" w:rsidRDefault="00D268FB" w:rsidP="00E5374C">
            <w:r>
              <w:t>Townsend</w:t>
            </w:r>
          </w:p>
        </w:tc>
      </w:tr>
      <w:tr w:rsidR="00D268FB" w:rsidTr="0021596A">
        <w:trPr>
          <w:trHeight w:val="312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8FB" w:rsidRDefault="00D268FB" w:rsidP="0077525D">
            <w:r>
              <w:t xml:space="preserve">Length of Working Week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68FB" w:rsidRDefault="00D268FB" w:rsidP="00E5374C">
            <w:r>
              <w:t>Working Week</w:t>
            </w:r>
          </w:p>
        </w:tc>
      </w:tr>
      <w:tr w:rsidR="00D268FB" w:rsidTr="0021596A">
        <w:trPr>
          <w:trHeight w:val="312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D268FB" w:rsidRDefault="00D268FB" w:rsidP="0077525D">
            <w:r>
              <w:t xml:space="preserve">Food establishments within 1000m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268FB" w:rsidRDefault="00D268FB" w:rsidP="00E5374C">
            <w:r>
              <w:t xml:space="preserve">Food </w:t>
            </w:r>
            <w:proofErr w:type="spellStart"/>
            <w:r>
              <w:t>PoI</w:t>
            </w:r>
            <w:proofErr w:type="spellEnd"/>
          </w:p>
        </w:tc>
      </w:tr>
      <w:tr w:rsidR="00D268FB" w:rsidTr="0021596A">
        <w:trPr>
          <w:trHeight w:val="312"/>
        </w:trPr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D268FB" w:rsidRDefault="00D268FB" w:rsidP="0077525D">
            <w:r w:rsidRPr="009E55F7">
              <w:t xml:space="preserve">Vegetable Consumption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268FB" w:rsidRDefault="00D268FB" w:rsidP="00E5374C">
            <w:r>
              <w:t>Vegetables</w:t>
            </w:r>
          </w:p>
        </w:tc>
      </w:tr>
      <w:tr w:rsidR="00D268FB" w:rsidTr="0021596A">
        <w:trPr>
          <w:trHeight w:val="312"/>
        </w:trPr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268FB" w:rsidRDefault="00D268FB" w:rsidP="0077525D">
            <w:r>
              <w:t xml:space="preserve">Fruit Consumption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268FB" w:rsidRDefault="00D268FB" w:rsidP="00E5374C">
            <w:r>
              <w:t>Fruit</w:t>
            </w:r>
          </w:p>
        </w:tc>
      </w:tr>
      <w:tr w:rsidR="00D268FB" w:rsidTr="0021596A">
        <w:trPr>
          <w:trHeight w:val="312"/>
        </w:trPr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268FB" w:rsidRDefault="00D268FB" w:rsidP="0077525D">
            <w:r>
              <w:t xml:space="preserve">Low Fat Meat </w:t>
            </w:r>
            <w:bookmarkStart w:id="0" w:name="_GoBack"/>
            <w:bookmarkEnd w:id="0"/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268FB" w:rsidRDefault="00D268FB" w:rsidP="00E5374C">
            <w:r>
              <w:t>Meat</w:t>
            </w:r>
          </w:p>
        </w:tc>
      </w:tr>
      <w:tr w:rsidR="00D268FB" w:rsidTr="0021596A">
        <w:trPr>
          <w:trHeight w:val="312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8FB" w:rsidRDefault="0077525D" w:rsidP="0077525D">
            <w:r>
              <w:t>Alcoho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68FB" w:rsidRDefault="00D268FB" w:rsidP="00E5374C">
            <w:r>
              <w:t>Alcohol</w:t>
            </w:r>
          </w:p>
        </w:tc>
      </w:tr>
      <w:tr w:rsidR="00D268FB" w:rsidTr="0021596A">
        <w:trPr>
          <w:trHeight w:val="312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268FB" w:rsidRDefault="00D268FB" w:rsidP="00E5374C">
            <w:r>
              <w:t>Ag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68FB" w:rsidRDefault="00D268FB" w:rsidP="00E5374C">
            <w:r>
              <w:t>Age</w:t>
            </w:r>
          </w:p>
        </w:tc>
      </w:tr>
    </w:tbl>
    <w:p w:rsidR="00D268FB" w:rsidRDefault="00D268FB"/>
    <w:p w:rsidR="00105B55" w:rsidRDefault="00105B55">
      <w:r>
        <w:br w:type="page"/>
      </w:r>
    </w:p>
    <w:p w:rsidR="00DE5676" w:rsidRDefault="00DE5676" w:rsidP="00105B55">
      <w:r>
        <w:rPr>
          <w:noProof/>
          <w:lang w:eastAsia="en-GB"/>
        </w:rPr>
        <w:lastRenderedPageBreak/>
        <w:drawing>
          <wp:inline distT="0" distB="0" distL="0" distR="0" wp14:anchorId="4998AC36" wp14:editId="65AE81AC">
            <wp:extent cx="5731510" cy="4883418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834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68FB" w:rsidRDefault="009A23B8">
      <w:r>
        <w:t xml:space="preserve">Figure </w:t>
      </w:r>
      <w:proofErr w:type="gramStart"/>
      <w:r>
        <w:t>S1a :</w:t>
      </w:r>
      <w:proofErr w:type="gramEnd"/>
      <w:r>
        <w:t xml:space="preserve"> </w:t>
      </w:r>
      <w:r w:rsidRPr="009A23B8">
        <w:t>Classification radar plots</w:t>
      </w:r>
      <w:r>
        <w:t xml:space="preserve"> for the Younger, urban hard-pressed group</w:t>
      </w:r>
    </w:p>
    <w:p w:rsidR="00DE5676" w:rsidRDefault="00DE5676">
      <w:r>
        <w:br w:type="page"/>
      </w:r>
    </w:p>
    <w:p w:rsidR="00DE5676" w:rsidRDefault="00DE5676" w:rsidP="00105B55">
      <w:r>
        <w:rPr>
          <w:noProof/>
          <w:lang w:eastAsia="en-GB"/>
        </w:rPr>
        <w:lastRenderedPageBreak/>
        <w:drawing>
          <wp:inline distT="0" distB="0" distL="0" distR="0" wp14:anchorId="6D5528B7" wp14:editId="7531FE67">
            <wp:extent cx="5731510" cy="5102024"/>
            <wp:effectExtent l="0" t="0" r="254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0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5676" w:rsidRDefault="009A23B8">
      <w:r>
        <w:t xml:space="preserve">Figure </w:t>
      </w:r>
      <w:proofErr w:type="gramStart"/>
      <w:r>
        <w:t>S1b :</w:t>
      </w:r>
      <w:proofErr w:type="gramEnd"/>
      <w:r>
        <w:t xml:space="preserve"> </w:t>
      </w:r>
      <w:r w:rsidRPr="009A23B8">
        <w:t>Classification radar plots</w:t>
      </w:r>
      <w:r>
        <w:t xml:space="preserve"> for the Comfortable, fit families group </w:t>
      </w:r>
      <w:r w:rsidR="00DE5676">
        <w:br w:type="page"/>
      </w:r>
    </w:p>
    <w:p w:rsidR="00DE5676" w:rsidRDefault="00DE5676" w:rsidP="00105B55">
      <w:r>
        <w:rPr>
          <w:noProof/>
          <w:lang w:eastAsia="en-GB"/>
        </w:rPr>
        <w:lastRenderedPageBreak/>
        <w:drawing>
          <wp:inline distT="0" distB="0" distL="0" distR="0" wp14:anchorId="1E17FE6C" wp14:editId="226E209E">
            <wp:extent cx="5731510" cy="5213470"/>
            <wp:effectExtent l="0" t="0" r="254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1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5676" w:rsidRDefault="009A23B8">
      <w:r>
        <w:t xml:space="preserve">Figure </w:t>
      </w:r>
      <w:proofErr w:type="gramStart"/>
      <w:r>
        <w:t>S1c :</w:t>
      </w:r>
      <w:proofErr w:type="gramEnd"/>
      <w:r>
        <w:t xml:space="preserve"> </w:t>
      </w:r>
      <w:r w:rsidRPr="009A23B8">
        <w:t>Classification radar plots</w:t>
      </w:r>
      <w:r>
        <w:t xml:space="preserve"> for the Healthy active retirees group </w:t>
      </w:r>
      <w:r w:rsidR="00DE5676">
        <w:br w:type="page"/>
      </w:r>
    </w:p>
    <w:p w:rsidR="00DE5676" w:rsidRDefault="00DE5676" w:rsidP="00105B55">
      <w:r>
        <w:rPr>
          <w:noProof/>
          <w:lang w:eastAsia="en-GB"/>
        </w:rPr>
        <w:lastRenderedPageBreak/>
        <w:drawing>
          <wp:inline distT="0" distB="0" distL="0" distR="0" wp14:anchorId="79A83DDF" wp14:editId="2E69386C">
            <wp:extent cx="5731510" cy="5064671"/>
            <wp:effectExtent l="0" t="0" r="2540" b="317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64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5676" w:rsidRDefault="009A23B8">
      <w:r>
        <w:t xml:space="preserve">Figure </w:t>
      </w:r>
      <w:proofErr w:type="gramStart"/>
      <w:r>
        <w:t>S1d :</w:t>
      </w:r>
      <w:proofErr w:type="gramEnd"/>
      <w:r>
        <w:t xml:space="preserve"> </w:t>
      </w:r>
      <w:r w:rsidRPr="009A23B8">
        <w:t>Classification radar plots</w:t>
      </w:r>
      <w:r>
        <w:t xml:space="preserve"> for the Content rural retirees group </w:t>
      </w:r>
      <w:r w:rsidR="00DE5676">
        <w:br w:type="page"/>
      </w:r>
    </w:p>
    <w:p w:rsidR="00DE5676" w:rsidRDefault="00DE5676" w:rsidP="00105B55">
      <w:r>
        <w:rPr>
          <w:noProof/>
          <w:lang w:eastAsia="en-GB"/>
        </w:rPr>
        <w:lastRenderedPageBreak/>
        <w:drawing>
          <wp:inline distT="0" distB="0" distL="0" distR="0" wp14:anchorId="53195BCF" wp14:editId="2280490C">
            <wp:extent cx="5731510" cy="4933018"/>
            <wp:effectExtent l="0" t="0" r="2540" b="127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330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5676" w:rsidRDefault="009A23B8">
      <w:r>
        <w:t xml:space="preserve">Figure </w:t>
      </w:r>
      <w:proofErr w:type="gramStart"/>
      <w:r>
        <w:t>S1e :</w:t>
      </w:r>
      <w:proofErr w:type="gramEnd"/>
      <w:r>
        <w:t xml:space="preserve"> </w:t>
      </w:r>
      <w:r w:rsidRPr="009A23B8">
        <w:t>Classification radar plots</w:t>
      </w:r>
      <w:r>
        <w:t xml:space="preserve"> for the Comfortable professionals group </w:t>
      </w:r>
      <w:r w:rsidR="00DE5676">
        <w:br w:type="page"/>
      </w:r>
    </w:p>
    <w:p w:rsidR="00DE5676" w:rsidRDefault="00DE5676" w:rsidP="00105B55">
      <w:r>
        <w:rPr>
          <w:noProof/>
          <w:lang w:eastAsia="en-GB"/>
        </w:rPr>
        <w:lastRenderedPageBreak/>
        <w:drawing>
          <wp:inline distT="0" distB="0" distL="0" distR="0" wp14:anchorId="7F468305" wp14:editId="7B394521">
            <wp:extent cx="5731510" cy="4899951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99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5676" w:rsidRDefault="009A23B8">
      <w:r>
        <w:t xml:space="preserve">Figure </w:t>
      </w:r>
      <w:proofErr w:type="gramStart"/>
      <w:r>
        <w:t>S1f :</w:t>
      </w:r>
      <w:proofErr w:type="gramEnd"/>
      <w:r>
        <w:t xml:space="preserve"> </w:t>
      </w:r>
      <w:r w:rsidRPr="009A23B8">
        <w:t>Classification radar plots</w:t>
      </w:r>
      <w:r>
        <w:t xml:space="preserve"> for the Stressed and not in work group </w:t>
      </w:r>
      <w:r w:rsidR="00DE5676">
        <w:br w:type="page"/>
      </w:r>
    </w:p>
    <w:p w:rsidR="00DE5676" w:rsidRDefault="00DE5676" w:rsidP="00105B55">
      <w:r>
        <w:rPr>
          <w:noProof/>
          <w:lang w:eastAsia="en-GB"/>
        </w:rPr>
        <w:lastRenderedPageBreak/>
        <w:drawing>
          <wp:inline distT="0" distB="0" distL="0" distR="0" wp14:anchorId="7565D4EE" wp14:editId="38A7A29D">
            <wp:extent cx="5731510" cy="5003437"/>
            <wp:effectExtent l="0" t="0" r="2540" b="698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034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5676" w:rsidRDefault="009A23B8">
      <w:r>
        <w:t xml:space="preserve">Figure </w:t>
      </w:r>
      <w:proofErr w:type="gramStart"/>
      <w:r>
        <w:t>S1g :</w:t>
      </w:r>
      <w:proofErr w:type="gramEnd"/>
      <w:r>
        <w:t xml:space="preserve"> </w:t>
      </w:r>
      <w:r w:rsidRPr="009A23B8">
        <w:t>Classification radar plots</w:t>
      </w:r>
      <w:r>
        <w:t xml:space="preserve"> for the Deprived with less healthy lifestyles group </w:t>
      </w:r>
      <w:r w:rsidR="00DE5676">
        <w:br w:type="page"/>
      </w:r>
    </w:p>
    <w:p w:rsidR="00105B55" w:rsidRDefault="00DE5676" w:rsidP="00105B55">
      <w:r>
        <w:rPr>
          <w:noProof/>
          <w:lang w:eastAsia="en-GB"/>
        </w:rPr>
        <w:lastRenderedPageBreak/>
        <w:drawing>
          <wp:inline distT="0" distB="0" distL="0" distR="0" wp14:anchorId="67DA6FB5" wp14:editId="07EDAB11">
            <wp:extent cx="5731510" cy="4927507"/>
            <wp:effectExtent l="0" t="0" r="2540" b="698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275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697F" w:rsidRDefault="009A23B8">
      <w:r>
        <w:t xml:space="preserve">Figure S1h : </w:t>
      </w:r>
      <w:r w:rsidRPr="009A23B8">
        <w:t>Classification radar plots</w:t>
      </w:r>
      <w:r>
        <w:t xml:space="preserve"> for the Active manual workers group</w:t>
      </w:r>
    </w:p>
    <w:sectPr w:rsidR="000B697F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4512" w:rsidRDefault="00634512" w:rsidP="00170E82">
      <w:pPr>
        <w:spacing w:after="0" w:line="240" w:lineRule="auto"/>
      </w:pPr>
      <w:r>
        <w:separator/>
      </w:r>
    </w:p>
  </w:endnote>
  <w:endnote w:type="continuationSeparator" w:id="0">
    <w:p w:rsidR="00634512" w:rsidRDefault="00634512" w:rsidP="00170E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0E82" w:rsidRDefault="00170E8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0E82" w:rsidRDefault="00170E8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0E82" w:rsidRDefault="00170E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4512" w:rsidRDefault="00634512" w:rsidP="00170E82">
      <w:pPr>
        <w:spacing w:after="0" w:line="240" w:lineRule="auto"/>
      </w:pPr>
      <w:r>
        <w:separator/>
      </w:r>
    </w:p>
  </w:footnote>
  <w:footnote w:type="continuationSeparator" w:id="0">
    <w:p w:rsidR="00634512" w:rsidRDefault="00634512" w:rsidP="00170E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0E82" w:rsidRDefault="00170E8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0E82" w:rsidRDefault="00170E8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0E82" w:rsidRDefault="00170E8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697F"/>
    <w:rsid w:val="00056B59"/>
    <w:rsid w:val="000B697F"/>
    <w:rsid w:val="00105B55"/>
    <w:rsid w:val="00170E82"/>
    <w:rsid w:val="0021596A"/>
    <w:rsid w:val="00511C11"/>
    <w:rsid w:val="00634512"/>
    <w:rsid w:val="00700540"/>
    <w:rsid w:val="007579F7"/>
    <w:rsid w:val="0077525D"/>
    <w:rsid w:val="009A23B8"/>
    <w:rsid w:val="00CB21C8"/>
    <w:rsid w:val="00D268FB"/>
    <w:rsid w:val="00DE5676"/>
    <w:rsid w:val="00F02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5B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B5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70E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0E82"/>
  </w:style>
  <w:style w:type="paragraph" w:styleId="Footer">
    <w:name w:val="footer"/>
    <w:basedOn w:val="Normal"/>
    <w:link w:val="FooterChar"/>
    <w:uiPriority w:val="99"/>
    <w:unhideWhenUsed/>
    <w:rsid w:val="00170E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0E82"/>
  </w:style>
  <w:style w:type="table" w:styleId="TableGrid">
    <w:name w:val="Table Grid"/>
    <w:basedOn w:val="TableNormal"/>
    <w:uiPriority w:val="59"/>
    <w:rsid w:val="00D268F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5B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B5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70E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0E82"/>
  </w:style>
  <w:style w:type="paragraph" w:styleId="Footer">
    <w:name w:val="footer"/>
    <w:basedOn w:val="Normal"/>
    <w:link w:val="FooterChar"/>
    <w:uiPriority w:val="99"/>
    <w:unhideWhenUsed/>
    <w:rsid w:val="00170E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0E82"/>
  </w:style>
  <w:style w:type="table" w:styleId="TableGrid">
    <w:name w:val="Table Grid"/>
    <w:basedOn w:val="TableNormal"/>
    <w:uiPriority w:val="59"/>
    <w:rsid w:val="00D268F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1.xml"/><Relationship Id="rId2" Type="http://schemas.microsoft.com/office/2007/relationships/stylesWithEffects" Target="stylesWithEffects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4.png"/><Relationship Id="rId19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53</Words>
  <Characters>201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12-28T13:47:00Z</dcterms:created>
  <dcterms:modified xsi:type="dcterms:W3CDTF">2021-12-28T13:57:00Z</dcterms:modified>
</cp:coreProperties>
</file>